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ED8" w:rsidRDefault="00A32B6B" w:rsidP="00931ED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E70C2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E70C2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931ED8" w:rsidRPr="00931ED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="000044BF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1</w:t>
      </w:r>
      <w:r w:rsidR="00931ED8" w:rsidRPr="00931ED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</w:t>
      </w:r>
      <w:r w:rsidR="00931ED8" w:rsidRPr="00931ED8">
        <w:rPr>
          <w:rFonts w:ascii="Times New Roman" w:eastAsia="宋体" w:hAnsi="Times New Roman" w:cs="Times New Roman"/>
          <w:b/>
          <w:sz w:val="24"/>
          <w:szCs w:val="24"/>
        </w:rPr>
        <w:t>he</w:t>
      </w:r>
      <w:r w:rsidR="00931ED8" w:rsidRPr="00931ED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931ED8" w:rsidRPr="00931ED8">
        <w:rPr>
          <w:rFonts w:ascii="Times New Roman" w:eastAsia="宋体" w:hAnsi="Times New Roman" w:cs="Times New Roman"/>
          <w:b/>
          <w:sz w:val="24"/>
          <w:szCs w:val="24"/>
        </w:rPr>
        <w:t>primer</w:t>
      </w:r>
      <w:r w:rsidR="00931ED8" w:rsidRPr="00931ED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931ED8" w:rsidRPr="00931ED8">
        <w:rPr>
          <w:rFonts w:ascii="Times New Roman" w:eastAsia="宋体" w:hAnsi="Times New Roman" w:cs="Times New Roman"/>
          <w:b/>
          <w:sz w:val="24"/>
          <w:szCs w:val="24"/>
        </w:rPr>
        <w:t>nucleotide</w:t>
      </w:r>
      <w:r w:rsidR="00931ED8" w:rsidRPr="00931ED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931ED8" w:rsidRPr="00931ED8">
        <w:rPr>
          <w:rFonts w:ascii="Times New Roman" w:eastAsia="宋体" w:hAnsi="Times New Roman" w:cs="Times New Roman"/>
          <w:b/>
          <w:sz w:val="24"/>
          <w:szCs w:val="24"/>
        </w:rPr>
        <w:t xml:space="preserve">sequences for </w:t>
      </w:r>
      <w:r w:rsidR="0029348E" w:rsidRPr="0029348E">
        <w:rPr>
          <w:rFonts w:ascii="Times New Roman" w:eastAsia="宋体" w:hAnsi="Times New Roman" w:cs="Times New Roman"/>
          <w:b/>
          <w:bCs/>
          <w:sz w:val="24"/>
          <w:szCs w:val="24"/>
        </w:rPr>
        <w:t>q</w:t>
      </w:r>
      <w:r w:rsidR="0029348E" w:rsidRPr="0029348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T-</w:t>
      </w:r>
      <w:r w:rsidR="0029348E" w:rsidRPr="0029348E">
        <w:rPr>
          <w:rFonts w:ascii="Times New Roman" w:eastAsia="宋体" w:hAnsi="Times New Roman" w:cs="Times New Roman"/>
          <w:b/>
          <w:bCs/>
          <w:sz w:val="24"/>
          <w:szCs w:val="24"/>
        </w:rPr>
        <w:t>PCR</w:t>
      </w:r>
    </w:p>
    <w:tbl>
      <w:tblPr>
        <w:tblStyle w:val="a3"/>
        <w:tblW w:w="0" w:type="auto"/>
        <w:jc w:val="center"/>
        <w:tblInd w:w="25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953"/>
      </w:tblGrid>
      <w:tr w:rsidR="00931ED8" w:rsidRPr="00931ED8" w:rsidTr="005C5ED1">
        <w:trPr>
          <w:jc w:val="center"/>
        </w:trPr>
        <w:tc>
          <w:tcPr>
            <w:tcW w:w="184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31ED8" w:rsidRPr="00931ED8" w:rsidRDefault="00931ED8" w:rsidP="00931ED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31ED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595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31ED8" w:rsidRPr="00931ED8" w:rsidRDefault="00931ED8" w:rsidP="00931ED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931ED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rimer</w:t>
            </w:r>
            <w:r w:rsidRPr="00931ED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s</w:t>
            </w:r>
            <w:r w:rsidRPr="00931ED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931ED8" w:rsidRPr="00931ED8" w:rsidTr="005C5ED1">
        <w:trPr>
          <w:jc w:val="center"/>
        </w:trPr>
        <w:tc>
          <w:tcPr>
            <w:tcW w:w="1843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931ED8" w:rsidRPr="00931ED8" w:rsidRDefault="00931ED8" w:rsidP="00613C1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174"/>
            <w:bookmarkStart w:id="1" w:name="OLE_LINK175"/>
            <w:r w:rsidRPr="00931ED8">
              <w:rPr>
                <w:rFonts w:ascii="Times New Roman" w:eastAsia="宋体" w:hAnsi="Times New Roman" w:cs="Times New Roman"/>
                <w:sz w:val="24"/>
                <w:szCs w:val="24"/>
              </w:rPr>
              <w:t>TLR4</w:t>
            </w:r>
            <w:bookmarkEnd w:id="0"/>
            <w:bookmarkEnd w:id="1"/>
          </w:p>
        </w:tc>
        <w:tc>
          <w:tcPr>
            <w:tcW w:w="5953" w:type="dxa"/>
            <w:tcBorders>
              <w:top w:val="single" w:sz="8" w:space="0" w:color="000000" w:themeColor="text1"/>
            </w:tcBorders>
          </w:tcPr>
          <w:p w:rsidR="00931ED8" w:rsidRPr="00931ED8" w:rsidRDefault="00931ED8" w:rsidP="00931E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31ED8">
              <w:rPr>
                <w:rFonts w:ascii="Times New Roman" w:eastAsia="宋体" w:hAnsi="Times New Roman" w:cs="Times New Roman"/>
                <w:sz w:val="24"/>
                <w:szCs w:val="24"/>
              </w:rPr>
              <w:t>Sense: 5’-ACCTGGCTGGTTTACACGTC-3’</w:t>
            </w:r>
          </w:p>
        </w:tc>
      </w:tr>
      <w:tr w:rsidR="00931ED8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931ED8" w:rsidRPr="00931ED8" w:rsidRDefault="00931ED8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</w:tcPr>
          <w:p w:rsidR="00931ED8" w:rsidRPr="00931ED8" w:rsidRDefault="00931ED8" w:rsidP="00931E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31ED8">
              <w:rPr>
                <w:rFonts w:ascii="Times New Roman" w:eastAsia="宋体" w:hAnsi="Times New Roman" w:cs="Times New Roman"/>
                <w:sz w:val="24"/>
                <w:szCs w:val="24"/>
              </w:rPr>
              <w:t>Antisense: 5’-CTGCCAGAGACATTGCAGAA-3’</w:t>
            </w:r>
          </w:p>
        </w:tc>
      </w:tr>
      <w:tr w:rsidR="009D44B5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9D44B5" w:rsidRPr="00656E47" w:rsidRDefault="0025351B" w:rsidP="00EE2BF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c</w:t>
            </w:r>
            <w:r w:rsidR="009D44B5" w:rsidRPr="009B6CC6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ollagen I</w:t>
            </w:r>
          </w:p>
        </w:tc>
        <w:tc>
          <w:tcPr>
            <w:tcW w:w="5953" w:type="dxa"/>
          </w:tcPr>
          <w:p w:rsidR="009D44B5" w:rsidRPr="00656E47" w:rsidRDefault="009D44B5" w:rsidP="00EE2BF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 w:rsidRPr="009B6CC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GCCGTGACCTCAAGATGTG</w:t>
            </w: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9D44B5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9D44B5" w:rsidRPr="00931ED8" w:rsidRDefault="009D44B5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</w:tcPr>
          <w:p w:rsidR="009D44B5" w:rsidRPr="00931ED8" w:rsidRDefault="009D44B5" w:rsidP="00931E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 w:rsidRPr="009B6CC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CAAGCGTGCTGTAGGTGA</w:t>
            </w: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62CFB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162CFB" w:rsidRPr="00656E47" w:rsidRDefault="00162CFB" w:rsidP="00613C1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MMP-2 </w:t>
            </w:r>
          </w:p>
        </w:tc>
        <w:tc>
          <w:tcPr>
            <w:tcW w:w="5953" w:type="dxa"/>
          </w:tcPr>
          <w:p w:rsidR="00162CFB" w:rsidRPr="00656E47" w:rsidRDefault="00162CFB" w:rsidP="00931ED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 w:rsidRPr="00656E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CCGATGCTGATACTGA</w:t>
            </w: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  <w:bookmarkStart w:id="2" w:name="_GoBack"/>
        <w:bookmarkEnd w:id="2"/>
      </w:tr>
      <w:tr w:rsidR="00162CFB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162CFB" w:rsidRPr="00656E47" w:rsidRDefault="00162CFB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162CFB" w:rsidRPr="00656E47" w:rsidRDefault="00162CFB" w:rsidP="00162CF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 w:rsidRPr="00656E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GTCCGCCAAATAAACC</w:t>
            </w: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62CFB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162CFB" w:rsidRPr="00656E47" w:rsidRDefault="00162CFB" w:rsidP="00613C1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MP-9</w:t>
            </w:r>
          </w:p>
        </w:tc>
        <w:tc>
          <w:tcPr>
            <w:tcW w:w="5953" w:type="dxa"/>
          </w:tcPr>
          <w:p w:rsidR="00162CFB" w:rsidRPr="00656E47" w:rsidRDefault="00162CFB" w:rsidP="00931ED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 w:rsidRPr="00656E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GTCGTGATCCCCACTTACT</w:t>
            </w: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62CFB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162CFB" w:rsidRPr="00656E47" w:rsidRDefault="00162CFB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162CFB" w:rsidRPr="00656E47" w:rsidRDefault="00162CFB" w:rsidP="00931ED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 w:rsidRPr="00656E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ACACACAGGGTTTGCCTTC</w:t>
            </w: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62CFB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162CFB" w:rsidRPr="00656E47" w:rsidRDefault="00162CFB" w:rsidP="00613C1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IMP-1</w:t>
            </w:r>
          </w:p>
        </w:tc>
        <w:tc>
          <w:tcPr>
            <w:tcW w:w="5953" w:type="dxa"/>
          </w:tcPr>
          <w:p w:rsidR="00162CFB" w:rsidRPr="00656E47" w:rsidRDefault="00162CFB" w:rsidP="00931ED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 w:rsidRPr="00656E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AGAACCGCAGTGAAGAG</w:t>
            </w: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62CFB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162CFB" w:rsidRPr="00656E47" w:rsidRDefault="00162CFB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162CFB" w:rsidRPr="00656E47" w:rsidRDefault="00162CFB" w:rsidP="00931ED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 w:rsidRPr="00656E47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ATAGATAAACAGGGAAACA</w:t>
            </w:r>
            <w:r w:rsidRPr="00656E4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62CFB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162CFB" w:rsidRPr="00C4211A" w:rsidRDefault="009D44B5" w:rsidP="009D44B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IMP-2</w:t>
            </w:r>
          </w:p>
        </w:tc>
        <w:tc>
          <w:tcPr>
            <w:tcW w:w="5953" w:type="dxa"/>
          </w:tcPr>
          <w:p w:rsidR="00162CFB" w:rsidRPr="00C4211A" w:rsidRDefault="00162CFB" w:rsidP="00931ED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170"/>
            <w:bookmarkStart w:id="4" w:name="OLE_LINK171"/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bookmarkEnd w:id="3"/>
            <w:bookmarkEnd w:id="4"/>
            <w:r w:rsidR="005E4966"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TCCGGGAATGACATCTATGG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62CFB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162CFB" w:rsidRPr="00C4211A" w:rsidRDefault="00162CFB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162CFB" w:rsidRPr="00C4211A" w:rsidRDefault="00162CFB" w:rsidP="00931ED8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 w:rsidR="00C4211A"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GGCCGTGTAGATAAACTCGAT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2C16FE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2C16FE" w:rsidRPr="00C4211A" w:rsidRDefault="002C16FE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5" w:name="OLE_LINK92"/>
            <w:r w:rsidRPr="002C16FE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22phox</w:t>
            </w:r>
            <w:bookmarkEnd w:id="5"/>
          </w:p>
        </w:tc>
        <w:tc>
          <w:tcPr>
            <w:tcW w:w="5953" w:type="dxa"/>
          </w:tcPr>
          <w:p w:rsidR="002C16FE" w:rsidRPr="00C4211A" w:rsidRDefault="002C16FE" w:rsidP="00E147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T</w:t>
            </w:r>
            <w:r w:rsidR="00E147A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TATTTCGGCGCCTACTC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2C16FE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2C16FE" w:rsidRPr="00C4211A" w:rsidRDefault="002C16FE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2C16FE" w:rsidRPr="00C4211A" w:rsidRDefault="002C16FE" w:rsidP="00E147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 w:rsidR="00E147A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GACAACCATCGCTCCAT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147A9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E147A9" w:rsidRPr="00C4211A" w:rsidRDefault="00E147A9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147A9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gp91phox</w:t>
            </w:r>
          </w:p>
        </w:tc>
        <w:tc>
          <w:tcPr>
            <w:tcW w:w="5953" w:type="dxa"/>
          </w:tcPr>
          <w:p w:rsidR="00E147A9" w:rsidRPr="00C4211A" w:rsidRDefault="00E147A9" w:rsidP="00E147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CCTCCCTGTCTAGGT</w:t>
            </w:r>
            <w:r w:rsidR="006D1B7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ATGC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E147A9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E147A9" w:rsidRPr="00C4211A" w:rsidRDefault="00E147A9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E147A9" w:rsidRPr="00C4211A" w:rsidRDefault="00E147A9" w:rsidP="006D1B7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 w:rsidR="006D1B7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CATTTGCCTTCGGTGATGT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2E75D0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2E75D0" w:rsidRPr="00C4211A" w:rsidRDefault="002E75D0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D1B72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40phox</w:t>
            </w:r>
          </w:p>
        </w:tc>
        <w:tc>
          <w:tcPr>
            <w:tcW w:w="5953" w:type="dxa"/>
          </w:tcPr>
          <w:p w:rsidR="002E75D0" w:rsidRPr="00C4211A" w:rsidRDefault="002E75D0" w:rsidP="002E75D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TGGCTGAGAAGACGT</w:t>
            </w:r>
            <w:r w:rsidR="00FA52A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TGA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2E75D0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2E75D0" w:rsidRPr="00C4211A" w:rsidRDefault="002E75D0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2E75D0" w:rsidRPr="00C4211A" w:rsidRDefault="002E75D0" w:rsidP="00FA52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 w:rsidR="00FA52A9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TCCTGAAGCTTGGGGTGTC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2E75D0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2E75D0" w:rsidRPr="00C4211A" w:rsidRDefault="002E75D0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D1B72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47phox</w:t>
            </w:r>
          </w:p>
        </w:tc>
        <w:tc>
          <w:tcPr>
            <w:tcW w:w="5953" w:type="dxa"/>
          </w:tcPr>
          <w:p w:rsidR="002E75D0" w:rsidRPr="00C4211A" w:rsidRDefault="002E75D0" w:rsidP="002E75D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TGGAGGGCAGAGACAATCCA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2E75D0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2E75D0" w:rsidRPr="00C4211A" w:rsidRDefault="002E75D0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2E75D0" w:rsidRPr="00C4211A" w:rsidRDefault="002E75D0" w:rsidP="002E75D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TGCTTCTCACACAGCGGA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FA52A9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FA52A9" w:rsidRPr="00C4211A" w:rsidRDefault="00FA52A9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3FE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67phox</w:t>
            </w:r>
          </w:p>
        </w:tc>
        <w:tc>
          <w:tcPr>
            <w:tcW w:w="5953" w:type="dxa"/>
          </w:tcPr>
          <w:p w:rsidR="00FA52A9" w:rsidRPr="00C4211A" w:rsidRDefault="00FA52A9" w:rsidP="00FA52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TGTAGTGGCTGCACATCT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FA52A9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FA52A9" w:rsidRPr="00C4211A" w:rsidRDefault="00FA52A9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FA52A9" w:rsidRPr="00C4211A" w:rsidRDefault="00FA52A9" w:rsidP="00FA52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GGATGTAACCC</w:t>
            </w:r>
            <w:r w:rsidR="00C3212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GGCTTGT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3855AF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3855AF" w:rsidRPr="00C4211A" w:rsidRDefault="003855AF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3212D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Rac-1</w:t>
            </w:r>
          </w:p>
        </w:tc>
        <w:tc>
          <w:tcPr>
            <w:tcW w:w="5953" w:type="dxa"/>
          </w:tcPr>
          <w:p w:rsidR="003855AF" w:rsidRPr="00C4211A" w:rsidRDefault="003855AF" w:rsidP="003855A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CCTGCTCATCAGTTACACG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3855AF" w:rsidRPr="00931ED8" w:rsidTr="005C5ED1">
        <w:trPr>
          <w:jc w:val="center"/>
        </w:trPr>
        <w:tc>
          <w:tcPr>
            <w:tcW w:w="1843" w:type="dxa"/>
            <w:vMerge/>
            <w:vAlign w:val="center"/>
          </w:tcPr>
          <w:p w:rsidR="003855AF" w:rsidRPr="00C4211A" w:rsidRDefault="003855AF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3" w:type="dxa"/>
          </w:tcPr>
          <w:p w:rsidR="003855AF" w:rsidRPr="00C4211A" w:rsidRDefault="003855AF" w:rsidP="003855A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tisense: 5’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ACCACTTTGCACGGACATT</w:t>
            </w:r>
            <w:r w:rsidRPr="00C4211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62CFB" w:rsidRPr="00931ED8" w:rsidTr="005C5ED1">
        <w:trPr>
          <w:jc w:val="center"/>
        </w:trPr>
        <w:tc>
          <w:tcPr>
            <w:tcW w:w="1843" w:type="dxa"/>
            <w:vMerge w:val="restart"/>
            <w:vAlign w:val="center"/>
          </w:tcPr>
          <w:p w:rsidR="00162CFB" w:rsidRPr="00931ED8" w:rsidRDefault="00162CFB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31ED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5953" w:type="dxa"/>
          </w:tcPr>
          <w:p w:rsidR="00162CFB" w:rsidRPr="00931ED8" w:rsidRDefault="00162CFB" w:rsidP="00931E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31ED8">
              <w:rPr>
                <w:rFonts w:ascii="Times New Roman" w:eastAsia="宋体" w:hAnsi="Times New Roman" w:cs="Times New Roman"/>
                <w:sz w:val="24"/>
                <w:szCs w:val="24"/>
              </w:rPr>
              <w:t>Sense: 5’-ACTCCACTCACGGCAAATTC-3'</w:t>
            </w:r>
          </w:p>
        </w:tc>
      </w:tr>
      <w:tr w:rsidR="00162CFB" w:rsidRPr="00931ED8" w:rsidTr="005C5ED1">
        <w:trPr>
          <w:jc w:val="center"/>
        </w:trPr>
        <w:tc>
          <w:tcPr>
            <w:tcW w:w="1843" w:type="dxa"/>
            <w:vMerge/>
          </w:tcPr>
          <w:p w:rsidR="00162CFB" w:rsidRPr="00931ED8" w:rsidRDefault="00162CFB" w:rsidP="00931ED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</w:tcPr>
          <w:p w:rsidR="00162CFB" w:rsidRPr="00931ED8" w:rsidRDefault="00162CFB" w:rsidP="00931E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31ED8">
              <w:rPr>
                <w:rFonts w:ascii="Times New Roman" w:eastAsia="宋体" w:hAnsi="Times New Roman" w:cs="Times New Roman"/>
                <w:sz w:val="24"/>
                <w:szCs w:val="24"/>
              </w:rPr>
              <w:t>Antisense: 5’-TCTCCATGGTGGTGAAGACA-3'</w:t>
            </w:r>
          </w:p>
        </w:tc>
      </w:tr>
    </w:tbl>
    <w:p w:rsidR="00D77C31" w:rsidRDefault="00D77C31"/>
    <w:sectPr w:rsidR="00D77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F42" w:rsidRDefault="000B6F42" w:rsidP="000B6F42">
      <w:r>
        <w:separator/>
      </w:r>
    </w:p>
  </w:endnote>
  <w:endnote w:type="continuationSeparator" w:id="0">
    <w:p w:rsidR="000B6F42" w:rsidRDefault="000B6F42" w:rsidP="000B6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F42" w:rsidRDefault="000B6F42" w:rsidP="000B6F42">
      <w:r>
        <w:separator/>
      </w:r>
    </w:p>
  </w:footnote>
  <w:footnote w:type="continuationSeparator" w:id="0">
    <w:p w:rsidR="000B6F42" w:rsidRDefault="000B6F42" w:rsidP="000B6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ED8"/>
    <w:rsid w:val="000044BF"/>
    <w:rsid w:val="000B6F42"/>
    <w:rsid w:val="00162CFB"/>
    <w:rsid w:val="001B7D6D"/>
    <w:rsid w:val="0025351B"/>
    <w:rsid w:val="0028751A"/>
    <w:rsid w:val="0029348E"/>
    <w:rsid w:val="002C16FE"/>
    <w:rsid w:val="002E75D0"/>
    <w:rsid w:val="00325E9A"/>
    <w:rsid w:val="003855AF"/>
    <w:rsid w:val="005C5ED1"/>
    <w:rsid w:val="005E4966"/>
    <w:rsid w:val="00613C1C"/>
    <w:rsid w:val="00656E47"/>
    <w:rsid w:val="006D1B72"/>
    <w:rsid w:val="007B5131"/>
    <w:rsid w:val="00931ED8"/>
    <w:rsid w:val="009B6CC6"/>
    <w:rsid w:val="009D44B5"/>
    <w:rsid w:val="00A32B6B"/>
    <w:rsid w:val="00BD5359"/>
    <w:rsid w:val="00C3212D"/>
    <w:rsid w:val="00C4211A"/>
    <w:rsid w:val="00C81D28"/>
    <w:rsid w:val="00D14B95"/>
    <w:rsid w:val="00D77C31"/>
    <w:rsid w:val="00E147A9"/>
    <w:rsid w:val="00E319F9"/>
    <w:rsid w:val="00E70C28"/>
    <w:rsid w:val="00FA3E82"/>
    <w:rsid w:val="00FA52A9"/>
    <w:rsid w:val="00FB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6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B6F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B6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B6F4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C5ED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C5E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6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B6F4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B6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B6F4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C5ED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C5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dcterms:created xsi:type="dcterms:W3CDTF">2017-06-17T03:16:00Z</dcterms:created>
  <dcterms:modified xsi:type="dcterms:W3CDTF">2020-03-17T09:29:00Z</dcterms:modified>
</cp:coreProperties>
</file>